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D6262" w14:textId="37443CD8" w:rsidR="00B3036B" w:rsidRDefault="00B3036B" w:rsidP="008129BC">
      <w:pPr>
        <w:tabs>
          <w:tab w:val="left" w:pos="1755"/>
        </w:tabs>
        <w:rPr>
          <w:lang w:val="en-IN"/>
        </w:rPr>
      </w:pPr>
    </w:p>
    <w:p w14:paraId="385A8FDE" w14:textId="77777777" w:rsidR="00B3036B" w:rsidRPr="00E60771" w:rsidRDefault="00B3036B" w:rsidP="00B3036B">
      <w:pPr>
        <w:spacing w:after="0"/>
        <w:rPr>
          <w:sz w:val="2"/>
          <w:lang w:val="en-IN"/>
        </w:rPr>
      </w:pPr>
    </w:p>
    <w:p w14:paraId="7743D5B6" w14:textId="77777777" w:rsidR="00B3036B" w:rsidRDefault="00B3036B" w:rsidP="00B3036B">
      <w:pPr>
        <w:spacing w:after="0"/>
        <w:rPr>
          <w:rFonts w:ascii="Times New Roman" w:hAnsi="Times New Roman" w:cs="Times New Roman"/>
          <w:b/>
          <w:sz w:val="18"/>
        </w:rPr>
      </w:pPr>
    </w:p>
    <w:p w14:paraId="63D961DB" w14:textId="77777777" w:rsidR="00B3036B" w:rsidRDefault="00B3036B" w:rsidP="00B3036B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2ED4E70B" w14:textId="15C74747" w:rsidR="00B3036B" w:rsidRPr="00FA2CDA" w:rsidRDefault="00EA2BC9" w:rsidP="00B3036B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>S</w:t>
      </w:r>
      <w:r w:rsidR="00FA4691">
        <w:rPr>
          <w:rFonts w:ascii="Times New Roman" w:hAnsi="Times New Roman" w:cs="Times New Roman"/>
          <w:b/>
          <w:bCs/>
          <w:sz w:val="24"/>
          <w:szCs w:val="24"/>
          <w:lang w:val="en-IN"/>
        </w:rPr>
        <w:t>II</w:t>
      </w: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>.</w:t>
      </w:r>
      <w:r w:rsidR="00FA4691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</w:t>
      </w:r>
      <w:r w:rsidR="00B3036B" w:rsidRPr="00FA2CDA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Table: </w:t>
      </w:r>
      <w:r w:rsidR="00B3036B" w:rsidRPr="00FA2CDA">
        <w:rPr>
          <w:rFonts w:ascii="Times New Roman" w:hAnsi="Times New Roman" w:cs="Times New Roman"/>
          <w:b/>
          <w:bCs/>
          <w:sz w:val="24"/>
          <w:szCs w:val="21"/>
        </w:rPr>
        <w:t>Additional features of children with other infections</w:t>
      </w:r>
    </w:p>
    <w:p w14:paraId="0663698C" w14:textId="22166B73" w:rsidR="00B3036B" w:rsidRDefault="00B3036B" w:rsidP="009A7893">
      <w:pPr>
        <w:tabs>
          <w:tab w:val="left" w:pos="1755"/>
        </w:tabs>
        <w:ind w:hanging="142"/>
        <w:rPr>
          <w:lang w:val="en-IN"/>
        </w:rPr>
      </w:pPr>
    </w:p>
    <w:tbl>
      <w:tblPr>
        <w:tblStyle w:val="TableGrid"/>
        <w:tblpPr w:leftFromText="180" w:rightFromText="180" w:vertAnchor="page" w:horzAnchor="page" w:tblpX="994" w:tblpY="2170"/>
        <w:tblW w:w="0" w:type="auto"/>
        <w:tblLook w:val="04A0" w:firstRow="1" w:lastRow="0" w:firstColumn="1" w:lastColumn="0" w:noHBand="0" w:noVBand="1"/>
      </w:tblPr>
      <w:tblGrid>
        <w:gridCol w:w="3681"/>
        <w:gridCol w:w="2126"/>
      </w:tblGrid>
      <w:tr w:rsidR="008129BC" w:rsidRPr="008D1A17" w14:paraId="5DF27B46" w14:textId="77777777" w:rsidTr="008129BC">
        <w:tc>
          <w:tcPr>
            <w:tcW w:w="3681" w:type="dxa"/>
          </w:tcPr>
          <w:p w14:paraId="532A020A" w14:textId="77777777" w:rsidR="008129BC" w:rsidRPr="008D1A17" w:rsidRDefault="008129BC" w:rsidP="008129BC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A17">
              <w:rPr>
                <w:rFonts w:ascii="Times New Roman" w:hAnsi="Times New Roman" w:cs="Times New Roman"/>
                <w:b/>
                <w:sz w:val="20"/>
                <w:szCs w:val="20"/>
              </w:rPr>
              <w:t>Total (n)</w:t>
            </w:r>
          </w:p>
        </w:tc>
        <w:tc>
          <w:tcPr>
            <w:tcW w:w="2126" w:type="dxa"/>
          </w:tcPr>
          <w:p w14:paraId="0D9D131A" w14:textId="77777777" w:rsidR="008129BC" w:rsidRPr="008D1A17" w:rsidRDefault="008129BC" w:rsidP="008129BC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</w:tr>
      <w:tr w:rsidR="008129BC" w:rsidRPr="008D1A17" w14:paraId="52E2AEA3" w14:textId="77777777" w:rsidTr="008129BC">
        <w:tc>
          <w:tcPr>
            <w:tcW w:w="3681" w:type="dxa"/>
          </w:tcPr>
          <w:p w14:paraId="3A701A6D" w14:textId="77777777" w:rsidR="008129BC" w:rsidRPr="008D1A17" w:rsidRDefault="008129BC" w:rsidP="008129BC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A17">
              <w:rPr>
                <w:rFonts w:ascii="Times New Roman" w:hAnsi="Times New Roman" w:cs="Times New Roman"/>
                <w:b/>
                <w:sz w:val="20"/>
                <w:szCs w:val="20"/>
              </w:rPr>
              <w:t>Male n (%)</w:t>
            </w:r>
          </w:p>
        </w:tc>
        <w:tc>
          <w:tcPr>
            <w:tcW w:w="2126" w:type="dxa"/>
            <w:vAlign w:val="center"/>
          </w:tcPr>
          <w:p w14:paraId="79B293F2" w14:textId="77777777" w:rsidR="008129BC" w:rsidRPr="001A58AE" w:rsidRDefault="008129BC" w:rsidP="008129BC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F2648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F2648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129BC" w:rsidRPr="008D1A17" w14:paraId="7393907F" w14:textId="77777777" w:rsidTr="008129BC">
        <w:tc>
          <w:tcPr>
            <w:tcW w:w="3681" w:type="dxa"/>
          </w:tcPr>
          <w:p w14:paraId="5D5289A4" w14:textId="77777777" w:rsidR="008129BC" w:rsidRPr="008D1A17" w:rsidRDefault="008129BC" w:rsidP="008129BC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A17">
              <w:rPr>
                <w:rFonts w:ascii="Times New Roman" w:hAnsi="Times New Roman" w:cs="Times New Roman"/>
                <w:b/>
                <w:sz w:val="20"/>
                <w:szCs w:val="20"/>
              </w:rPr>
              <w:t>Age (Median, IQR)</w:t>
            </w:r>
          </w:p>
        </w:tc>
        <w:tc>
          <w:tcPr>
            <w:tcW w:w="2126" w:type="dxa"/>
            <w:vAlign w:val="center"/>
          </w:tcPr>
          <w:p w14:paraId="42773E08" w14:textId="77777777" w:rsidR="008129BC" w:rsidRPr="001A58AE" w:rsidRDefault="008129BC" w:rsidP="008129BC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6481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26481">
              <w:rPr>
                <w:rFonts w:ascii="Times New Roman" w:hAnsi="Times New Roman" w:cs="Times New Roman"/>
                <w:sz w:val="20"/>
                <w:szCs w:val="20"/>
              </w:rPr>
              <w:t xml:space="preserve"> y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26481">
              <w:rPr>
                <w:rFonts w:ascii="Times New Roman" w:hAnsi="Times New Roman" w:cs="Times New Roman"/>
                <w:sz w:val="20"/>
                <w:szCs w:val="20"/>
              </w:rPr>
              <w:t xml:space="preserve"> –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26481">
              <w:rPr>
                <w:rFonts w:ascii="Times New Roman" w:hAnsi="Times New Roman" w:cs="Times New Roman"/>
                <w:sz w:val="20"/>
                <w:szCs w:val="20"/>
              </w:rPr>
              <w:t xml:space="preserve"> y)</w:t>
            </w:r>
          </w:p>
        </w:tc>
      </w:tr>
      <w:tr w:rsidR="008129BC" w:rsidRPr="008D1A17" w14:paraId="4635A6D1" w14:textId="77777777" w:rsidTr="008129BC">
        <w:tc>
          <w:tcPr>
            <w:tcW w:w="3681" w:type="dxa"/>
          </w:tcPr>
          <w:p w14:paraId="7F1B3EEF" w14:textId="77777777" w:rsidR="008129BC" w:rsidRPr="008D1A17" w:rsidRDefault="008129BC" w:rsidP="008129BC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</w:p>
          <w:p w14:paraId="534A5F1E" w14:textId="77777777" w:rsidR="008129BC" w:rsidRPr="008D1A17" w:rsidRDefault="008129BC" w:rsidP="008129BC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ngue fever</w:t>
            </w:r>
          </w:p>
          <w:p w14:paraId="672FEB52" w14:textId="77777777" w:rsidR="008129BC" w:rsidRPr="008D1A17" w:rsidRDefault="008129BC" w:rsidP="008129BC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crub typhus</w:t>
            </w:r>
          </w:p>
          <w:p w14:paraId="3463986F" w14:textId="77777777" w:rsidR="008129BC" w:rsidRPr="008D1A17" w:rsidRDefault="008129BC" w:rsidP="008129BC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Typhoid </w:t>
            </w:r>
          </w:p>
          <w:p w14:paraId="6BDBA686" w14:textId="77777777" w:rsidR="008129BC" w:rsidRDefault="008129BC" w:rsidP="008129BC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  <w:t xml:space="preserve">Acinetobacter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epsis</w:t>
            </w:r>
          </w:p>
          <w:p w14:paraId="64905877" w14:textId="77777777" w:rsidR="008129BC" w:rsidRDefault="008129BC" w:rsidP="008129BC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  <w:t xml:space="preserve">Urinary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ract infection</w:t>
            </w:r>
          </w:p>
          <w:p w14:paraId="109EBBC1" w14:textId="77777777" w:rsidR="008129BC" w:rsidRPr="008D1A17" w:rsidRDefault="008129BC" w:rsidP="008129BC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 microorganism isolated</w:t>
            </w:r>
          </w:p>
        </w:tc>
        <w:tc>
          <w:tcPr>
            <w:tcW w:w="2126" w:type="dxa"/>
          </w:tcPr>
          <w:p w14:paraId="34958B85" w14:textId="77777777" w:rsidR="008129BC" w:rsidRPr="001A58AE" w:rsidRDefault="008129BC" w:rsidP="008129BC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8AE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  <w:p w14:paraId="68162DD4" w14:textId="77777777" w:rsidR="008129BC" w:rsidRPr="001A58AE" w:rsidRDefault="008129BC" w:rsidP="008129BC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8AE">
              <w:rPr>
                <w:rFonts w:ascii="Times New Roman" w:hAnsi="Times New Roman" w:cs="Times New Roman"/>
                <w:b/>
                <w:sz w:val="20"/>
                <w:szCs w:val="20"/>
              </w:rPr>
              <w:t>3 (16%)</w:t>
            </w:r>
          </w:p>
          <w:p w14:paraId="35E906EB" w14:textId="77777777" w:rsidR="008129BC" w:rsidRPr="001A58AE" w:rsidRDefault="008129BC" w:rsidP="008129BC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8AE">
              <w:rPr>
                <w:rFonts w:ascii="Times New Roman" w:hAnsi="Times New Roman" w:cs="Times New Roman"/>
                <w:b/>
                <w:sz w:val="20"/>
                <w:szCs w:val="20"/>
              </w:rPr>
              <w:t>5 (26%)</w:t>
            </w:r>
          </w:p>
          <w:p w14:paraId="47BB243C" w14:textId="77777777" w:rsidR="008129BC" w:rsidRPr="001A58AE" w:rsidRDefault="008129BC" w:rsidP="008129BC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8AE">
              <w:rPr>
                <w:rFonts w:ascii="Times New Roman" w:hAnsi="Times New Roman" w:cs="Times New Roman"/>
                <w:b/>
                <w:sz w:val="20"/>
                <w:szCs w:val="20"/>
              </w:rPr>
              <w:t>3 (16%)</w:t>
            </w:r>
          </w:p>
          <w:p w14:paraId="7169FAD8" w14:textId="77777777" w:rsidR="008129BC" w:rsidRPr="001A58AE" w:rsidRDefault="008129BC" w:rsidP="008129BC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8AE">
              <w:rPr>
                <w:rFonts w:ascii="Times New Roman" w:hAnsi="Times New Roman" w:cs="Times New Roman"/>
                <w:b/>
                <w:sz w:val="20"/>
                <w:szCs w:val="20"/>
              </w:rPr>
              <w:t>2 (10%)</w:t>
            </w:r>
          </w:p>
          <w:p w14:paraId="09C923A3" w14:textId="77777777" w:rsidR="008129BC" w:rsidRPr="001A58AE" w:rsidRDefault="008129BC" w:rsidP="008129BC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8AE">
              <w:rPr>
                <w:rFonts w:ascii="Times New Roman" w:hAnsi="Times New Roman" w:cs="Times New Roman"/>
                <w:b/>
                <w:sz w:val="20"/>
                <w:szCs w:val="20"/>
              </w:rPr>
              <w:t>3 (16%)</w:t>
            </w:r>
          </w:p>
          <w:p w14:paraId="0468DEBD" w14:textId="77777777" w:rsidR="008129BC" w:rsidRPr="001A58AE" w:rsidRDefault="008129BC" w:rsidP="008129BC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1A58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1A58AE">
              <w:rPr>
                <w:rFonts w:ascii="Times New Roman" w:hAnsi="Times New Roman" w:cs="Times New Roman"/>
                <w:b/>
                <w:sz w:val="20"/>
                <w:szCs w:val="20"/>
              </w:rPr>
              <w:t>6%)</w:t>
            </w:r>
          </w:p>
        </w:tc>
      </w:tr>
      <w:tr w:rsidR="008129BC" w:rsidRPr="008D1A17" w14:paraId="2723CFE3" w14:textId="77777777" w:rsidTr="008129BC">
        <w:trPr>
          <w:trHeight w:val="942"/>
        </w:trPr>
        <w:tc>
          <w:tcPr>
            <w:tcW w:w="3681" w:type="dxa"/>
          </w:tcPr>
          <w:p w14:paraId="134D7592" w14:textId="77777777" w:rsidR="008129BC" w:rsidRPr="00527D06" w:rsidRDefault="008129BC" w:rsidP="008129BC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7D06">
              <w:rPr>
                <w:rFonts w:ascii="Times New Roman" w:hAnsi="Times New Roman" w:cs="Times New Roman"/>
                <w:b/>
                <w:sz w:val="20"/>
                <w:szCs w:val="20"/>
              </w:rPr>
              <w:t>Clinical Symptoms</w:t>
            </w:r>
          </w:p>
          <w:p w14:paraId="1DA42D1F" w14:textId="77777777" w:rsidR="008129BC" w:rsidRPr="00527D06" w:rsidRDefault="008129BC" w:rsidP="008129BC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27D0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ever</w:t>
            </w:r>
          </w:p>
          <w:p w14:paraId="3E63B1E3" w14:textId="77777777" w:rsidR="008129BC" w:rsidRPr="00527D06" w:rsidRDefault="008129BC" w:rsidP="008129BC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27D0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Respiratory </w:t>
            </w:r>
          </w:p>
          <w:p w14:paraId="11AC3114" w14:textId="77777777" w:rsidR="008129BC" w:rsidRDefault="008129BC" w:rsidP="008129BC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27D0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astrointestinal</w:t>
            </w:r>
          </w:p>
          <w:p w14:paraId="15E3770D" w14:textId="77777777" w:rsidR="008129BC" w:rsidRPr="008D1A17" w:rsidRDefault="008129BC" w:rsidP="008129BC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ucocutaneous</w:t>
            </w:r>
          </w:p>
        </w:tc>
        <w:tc>
          <w:tcPr>
            <w:tcW w:w="2126" w:type="dxa"/>
          </w:tcPr>
          <w:p w14:paraId="525AFCB2" w14:textId="77777777" w:rsidR="008129BC" w:rsidRPr="00027243" w:rsidRDefault="008129BC" w:rsidP="008129BC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79D23BE" w14:textId="77777777" w:rsidR="008129BC" w:rsidRPr="00027243" w:rsidRDefault="008129BC" w:rsidP="008129BC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243">
              <w:rPr>
                <w:rFonts w:ascii="Times New Roman" w:hAnsi="Times New Roman" w:cs="Times New Roman"/>
                <w:b/>
                <w:sz w:val="20"/>
                <w:szCs w:val="20"/>
              </w:rPr>
              <w:t>10 (53%)</w:t>
            </w:r>
          </w:p>
          <w:p w14:paraId="3270D2CB" w14:textId="77777777" w:rsidR="008129BC" w:rsidRPr="00027243" w:rsidRDefault="008129BC" w:rsidP="008129BC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243">
              <w:rPr>
                <w:rFonts w:ascii="Times New Roman" w:hAnsi="Times New Roman" w:cs="Times New Roman"/>
                <w:b/>
                <w:sz w:val="20"/>
                <w:szCs w:val="20"/>
              </w:rPr>
              <w:t>5 (26%)</w:t>
            </w:r>
          </w:p>
          <w:p w14:paraId="2D537403" w14:textId="77777777" w:rsidR="008129BC" w:rsidRPr="00027243" w:rsidRDefault="008129BC" w:rsidP="008129BC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243">
              <w:rPr>
                <w:rFonts w:ascii="Times New Roman" w:hAnsi="Times New Roman" w:cs="Times New Roman"/>
                <w:b/>
                <w:sz w:val="20"/>
                <w:szCs w:val="20"/>
              </w:rPr>
              <w:t>8 (42%)</w:t>
            </w:r>
          </w:p>
          <w:p w14:paraId="75966EC1" w14:textId="77777777" w:rsidR="008129BC" w:rsidRPr="00027243" w:rsidRDefault="008129BC" w:rsidP="008129BC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243">
              <w:rPr>
                <w:rFonts w:ascii="Times New Roman" w:hAnsi="Times New Roman" w:cs="Times New Roman"/>
                <w:b/>
                <w:sz w:val="20"/>
                <w:szCs w:val="20"/>
              </w:rPr>
              <w:t>2 (10%)</w:t>
            </w:r>
          </w:p>
        </w:tc>
      </w:tr>
      <w:tr w:rsidR="008129BC" w:rsidRPr="008D1A17" w14:paraId="4C328261" w14:textId="77777777" w:rsidTr="008129BC">
        <w:trPr>
          <w:trHeight w:val="457"/>
        </w:trPr>
        <w:tc>
          <w:tcPr>
            <w:tcW w:w="3681" w:type="dxa"/>
          </w:tcPr>
          <w:p w14:paraId="23EAEEFD" w14:textId="77777777" w:rsidR="008129BC" w:rsidRPr="008D1A17" w:rsidRDefault="008129BC" w:rsidP="008129BC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A17">
              <w:rPr>
                <w:rFonts w:ascii="Times New Roman" w:hAnsi="Times New Roman" w:cs="Times New Roman"/>
                <w:b/>
                <w:sz w:val="20"/>
                <w:szCs w:val="20"/>
              </w:rPr>
              <w:t>Underlying conditions 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8D1A1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06DF2A3E" w14:textId="77777777" w:rsidR="008129BC" w:rsidRPr="00E60771" w:rsidRDefault="008129BC" w:rsidP="008129BC">
            <w:pPr>
              <w:tabs>
                <w:tab w:val="left" w:pos="3850"/>
              </w:tabs>
              <w:ind w:left="720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6077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eurodevelopmental delay</w:t>
            </w:r>
          </w:p>
        </w:tc>
        <w:tc>
          <w:tcPr>
            <w:tcW w:w="2126" w:type="dxa"/>
          </w:tcPr>
          <w:p w14:paraId="3A644731" w14:textId="77777777" w:rsidR="008129BC" w:rsidRDefault="008129BC" w:rsidP="008129BC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40C0542" w14:textId="77777777" w:rsidR="008129BC" w:rsidRPr="00027243" w:rsidRDefault="008129BC" w:rsidP="008129BC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</w:tbl>
    <w:p w14:paraId="5124E854" w14:textId="0FF1B848" w:rsidR="00B3036B" w:rsidRPr="00B3036B" w:rsidRDefault="00B3036B" w:rsidP="00B3036B">
      <w:pPr>
        <w:rPr>
          <w:lang w:val="en-IN"/>
        </w:rPr>
      </w:pPr>
    </w:p>
    <w:p w14:paraId="47376CDC" w14:textId="3458116F" w:rsidR="00B3036B" w:rsidRPr="00B3036B" w:rsidRDefault="00B3036B" w:rsidP="00B3036B">
      <w:pPr>
        <w:rPr>
          <w:lang w:val="en-IN"/>
        </w:rPr>
      </w:pPr>
    </w:p>
    <w:p w14:paraId="31A19D2D" w14:textId="201796A0" w:rsidR="00B3036B" w:rsidRPr="00B3036B" w:rsidRDefault="00B3036B" w:rsidP="00B3036B">
      <w:pPr>
        <w:rPr>
          <w:lang w:val="en-IN"/>
        </w:rPr>
      </w:pPr>
    </w:p>
    <w:p w14:paraId="43FA3258" w14:textId="706A38FA" w:rsidR="00B3036B" w:rsidRPr="00B3036B" w:rsidRDefault="00B3036B" w:rsidP="00B3036B">
      <w:pPr>
        <w:rPr>
          <w:lang w:val="en-IN"/>
        </w:rPr>
      </w:pPr>
    </w:p>
    <w:p w14:paraId="3618B4F3" w14:textId="6CE297EE" w:rsidR="00B3036B" w:rsidRPr="00B3036B" w:rsidRDefault="00B3036B" w:rsidP="00B3036B">
      <w:pPr>
        <w:rPr>
          <w:lang w:val="en-IN"/>
        </w:rPr>
      </w:pPr>
    </w:p>
    <w:p w14:paraId="4BEB7481" w14:textId="22E15A32" w:rsidR="00B3036B" w:rsidRPr="00B3036B" w:rsidRDefault="00B3036B" w:rsidP="00B3036B">
      <w:pPr>
        <w:rPr>
          <w:lang w:val="en-IN"/>
        </w:rPr>
      </w:pPr>
    </w:p>
    <w:p w14:paraId="3A4E0821" w14:textId="5E9ABD44" w:rsidR="00B3036B" w:rsidRPr="00B3036B" w:rsidRDefault="00B3036B" w:rsidP="00B3036B">
      <w:pPr>
        <w:rPr>
          <w:lang w:val="en-IN"/>
        </w:rPr>
      </w:pPr>
    </w:p>
    <w:p w14:paraId="715BCD64" w14:textId="69E3608C" w:rsidR="00B3036B" w:rsidRPr="00B3036B" w:rsidRDefault="00B3036B" w:rsidP="00B3036B">
      <w:pPr>
        <w:rPr>
          <w:lang w:val="en-IN"/>
        </w:rPr>
      </w:pPr>
    </w:p>
    <w:p w14:paraId="78742061" w14:textId="77777777" w:rsidR="00B3036B" w:rsidRDefault="00B3036B" w:rsidP="00B3036B">
      <w:pPr>
        <w:spacing w:after="0"/>
        <w:rPr>
          <w:lang w:val="en-IN"/>
        </w:rPr>
      </w:pPr>
    </w:p>
    <w:p w14:paraId="05C0C750" w14:textId="77777777" w:rsidR="00B3036B" w:rsidRDefault="00B3036B" w:rsidP="00B3036B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sectPr w:rsidR="00B3036B" w:rsidSect="002F387C">
      <w:pgSz w:w="11906" w:h="16838"/>
      <w:pgMar w:top="426" w:right="707" w:bottom="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893"/>
    <w:rsid w:val="000066F7"/>
    <w:rsid w:val="000219B9"/>
    <w:rsid w:val="00027243"/>
    <w:rsid w:val="00045978"/>
    <w:rsid w:val="00085123"/>
    <w:rsid w:val="00112699"/>
    <w:rsid w:val="00115801"/>
    <w:rsid w:val="00167339"/>
    <w:rsid w:val="0018324E"/>
    <w:rsid w:val="001841E5"/>
    <w:rsid w:val="001848A6"/>
    <w:rsid w:val="001A58AE"/>
    <w:rsid w:val="001D0F33"/>
    <w:rsid w:val="001F0800"/>
    <w:rsid w:val="001F36E0"/>
    <w:rsid w:val="00203054"/>
    <w:rsid w:val="002A1A3C"/>
    <w:rsid w:val="002B30D4"/>
    <w:rsid w:val="002F387C"/>
    <w:rsid w:val="002F4A7D"/>
    <w:rsid w:val="00351166"/>
    <w:rsid w:val="00351CB2"/>
    <w:rsid w:val="003D7C36"/>
    <w:rsid w:val="004275D1"/>
    <w:rsid w:val="00496E0C"/>
    <w:rsid w:val="0058124F"/>
    <w:rsid w:val="00596D1C"/>
    <w:rsid w:val="005A0A44"/>
    <w:rsid w:val="005B094F"/>
    <w:rsid w:val="005B79B8"/>
    <w:rsid w:val="005D4A1B"/>
    <w:rsid w:val="006821E6"/>
    <w:rsid w:val="006F34B3"/>
    <w:rsid w:val="00727011"/>
    <w:rsid w:val="00750FFE"/>
    <w:rsid w:val="008129BC"/>
    <w:rsid w:val="00824C7D"/>
    <w:rsid w:val="008B4044"/>
    <w:rsid w:val="008E09E6"/>
    <w:rsid w:val="008F4B19"/>
    <w:rsid w:val="0091577F"/>
    <w:rsid w:val="00924B38"/>
    <w:rsid w:val="009A7893"/>
    <w:rsid w:val="009C4543"/>
    <w:rsid w:val="009D6E1A"/>
    <w:rsid w:val="00A61E4E"/>
    <w:rsid w:val="00A73BD1"/>
    <w:rsid w:val="00B108BE"/>
    <w:rsid w:val="00B3036B"/>
    <w:rsid w:val="00B97B12"/>
    <w:rsid w:val="00BA0916"/>
    <w:rsid w:val="00BD3764"/>
    <w:rsid w:val="00CA4F1B"/>
    <w:rsid w:val="00CA79E8"/>
    <w:rsid w:val="00CD79E3"/>
    <w:rsid w:val="00D076EC"/>
    <w:rsid w:val="00D15A57"/>
    <w:rsid w:val="00D436F3"/>
    <w:rsid w:val="00DE0174"/>
    <w:rsid w:val="00DE47E8"/>
    <w:rsid w:val="00DF57F8"/>
    <w:rsid w:val="00E117DB"/>
    <w:rsid w:val="00E60771"/>
    <w:rsid w:val="00EA2BC9"/>
    <w:rsid w:val="00EE23FA"/>
    <w:rsid w:val="00FA2CDA"/>
    <w:rsid w:val="00FA4691"/>
    <w:rsid w:val="00FA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043CE"/>
  <w15:chartTrackingRefBased/>
  <w15:docId w15:val="{2505D736-D02F-43C6-97CE-C25A61022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77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78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7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warya V</dc:creator>
  <cp:keywords/>
  <dc:description/>
  <cp:lastModifiedBy>NIRT Chennai</cp:lastModifiedBy>
  <cp:revision>3</cp:revision>
  <dcterms:created xsi:type="dcterms:W3CDTF">2022-10-13T10:51:00Z</dcterms:created>
  <dcterms:modified xsi:type="dcterms:W3CDTF">2022-10-13T10:51:00Z</dcterms:modified>
</cp:coreProperties>
</file>